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740"/>
        <w:gridCol w:w="700"/>
        <w:gridCol w:w="80"/>
        <w:gridCol w:w="700"/>
        <w:gridCol w:w="820"/>
        <w:gridCol w:w="860"/>
        <w:gridCol w:w="920"/>
        <w:gridCol w:w="80"/>
        <w:gridCol w:w="840"/>
        <w:gridCol w:w="760"/>
      </w:tblGrid>
      <w:tr w:rsidR="00E9170D" w:rsidRPr="00E9170D" w:rsidTr="00E9170D">
        <w:trPr>
          <w:trHeight w:val="240"/>
        </w:trPr>
        <w:tc>
          <w:tcPr>
            <w:tcW w:w="38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 xml:space="preserve">overall pattern vs. uniform averages </w:t>
            </w:r>
          </w:p>
        </w:tc>
        <w:tc>
          <w:tcPr>
            <w:tcW w:w="34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simulations vs. uniform averages</w:t>
            </w:r>
          </w:p>
        </w:tc>
      </w:tr>
      <w:tr w:rsidR="00E9170D" w:rsidRPr="00E9170D" w:rsidTr="00E9170D">
        <w:trPr>
          <w:trHeight w:val="20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 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W  G1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A  G1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 xml:space="preserve">W  S 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A  S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W-RS G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A-RS G1</w:t>
            </w:r>
          </w:p>
        </w:tc>
        <w:tc>
          <w:tcPr>
            <w:tcW w:w="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W-RS 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A-RS S</w:t>
            </w:r>
          </w:p>
        </w:tc>
      </w:tr>
      <w:tr w:rsidR="00E9170D" w:rsidRPr="00E9170D" w:rsidTr="00E9170D">
        <w:trPr>
          <w:trHeight w:val="20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≥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908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814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855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61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5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20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86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08</w:t>
            </w:r>
          </w:p>
        </w:tc>
      </w:tr>
      <w:tr w:rsidR="00E9170D" w:rsidRPr="00E9170D" w:rsidTr="00E9170D">
        <w:trPr>
          <w:trHeight w:val="20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=1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79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617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47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65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91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416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83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19</w:t>
            </w:r>
          </w:p>
        </w:tc>
      </w:tr>
      <w:tr w:rsidR="00E9170D" w:rsidRPr="00E9170D" w:rsidTr="00E9170D">
        <w:trPr>
          <w:trHeight w:val="20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≥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09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9C6500"/>
                <w:kern w:val="24"/>
              </w:rPr>
              <w:t>0.009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9C6500"/>
                <w:kern w:val="24"/>
              </w:rPr>
              <w:t>0.00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7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9C0006"/>
                <w:kern w:val="24"/>
              </w:rPr>
              <w:t>&lt;0.00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0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141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20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569</w:t>
            </w:r>
          </w:p>
        </w:tc>
      </w:tr>
      <w:tr w:rsidR="00E9170D" w:rsidRPr="00E9170D" w:rsidTr="00E9170D">
        <w:trPr>
          <w:trHeight w:val="204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=1&amp;≥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375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6100"/>
                <w:kern w:val="24"/>
              </w:rPr>
              <w:t>0.020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6EFCE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6100"/>
                <w:kern w:val="24"/>
              </w:rPr>
              <w:t>0.014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B9C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9C6500"/>
                <w:kern w:val="24"/>
              </w:rPr>
              <w:t>0.00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74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226</w:t>
            </w:r>
          </w:p>
        </w:tc>
        <w:tc>
          <w:tcPr>
            <w:tcW w:w="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55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9170D" w:rsidRPr="00E9170D" w:rsidRDefault="00E9170D" w:rsidP="00E9170D">
            <w:pPr>
              <w:spacing w:after="0" w:line="2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9170D">
              <w:rPr>
                <w:rFonts w:ascii="Calibri" w:eastAsia="Times New Roman" w:hAnsi="Calibri" w:cs="Calibri"/>
                <w:color w:val="000000"/>
                <w:kern w:val="24"/>
              </w:rPr>
              <w:t>0.484</w:t>
            </w:r>
          </w:p>
        </w:tc>
      </w:tr>
    </w:tbl>
    <w:p w:rsidR="006C3203" w:rsidRDefault="006C3203">
      <w:bookmarkStart w:id="0" w:name="_GoBack"/>
      <w:bookmarkEnd w:id="0"/>
    </w:p>
    <w:sectPr w:rsidR="006C3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70D"/>
    <w:rsid w:val="006C3203"/>
    <w:rsid w:val="00E9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8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1</cp:revision>
  <dcterms:created xsi:type="dcterms:W3CDTF">2014-08-25T19:04:00Z</dcterms:created>
  <dcterms:modified xsi:type="dcterms:W3CDTF">2014-08-25T19:05:00Z</dcterms:modified>
</cp:coreProperties>
</file>